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38A" w:rsidRPr="00F309FB" w:rsidRDefault="00945365" w:rsidP="00F309FB">
      <w:pPr>
        <w:spacing w:line="240" w:lineRule="auto"/>
        <w:rPr>
          <w:b/>
          <w:bCs/>
        </w:rPr>
      </w:pPr>
      <w:r>
        <w:rPr>
          <w:b/>
          <w:bCs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0"/>
        <w:gridCol w:w="965"/>
        <w:gridCol w:w="4180"/>
      </w:tblGrid>
      <w:tr w:rsidR="00F309FB" w:rsidRPr="00F309FB" w:rsidTr="00420376">
        <w:trPr>
          <w:trHeight w:val="300"/>
        </w:trPr>
        <w:tc>
          <w:tcPr>
            <w:tcW w:w="9145" w:type="dxa"/>
            <w:gridSpan w:val="3"/>
            <w:noWrap/>
            <w:hideMark/>
          </w:tcPr>
          <w:p w:rsidR="00F309FB" w:rsidRPr="00F309FB" w:rsidRDefault="00F309FB" w:rsidP="00F309FB">
            <w:r w:rsidRPr="00F309FB">
              <w:rPr>
                <w:b/>
                <w:bCs/>
                <w:u w:val="single"/>
              </w:rPr>
              <w:t>PCR Primer Sets: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seizure (sei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ATGATAACTCCCGAGAC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GAGCATAAGTGAGCCCTAAT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slowpoke (</w:t>
            </w:r>
            <w:proofErr w:type="spellStart"/>
            <w:r w:rsidRPr="00F309FB">
              <w:rPr>
                <w:b/>
                <w:bCs/>
              </w:rPr>
              <w:t>slo</w:t>
            </w:r>
            <w:proofErr w:type="spellEnd"/>
            <w:r w:rsidRPr="00F309FB">
              <w:rPr>
                <w:b/>
                <w:bCs/>
              </w:rPr>
              <w:t>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GCCAACAGATCAGGTATTCGT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GCGCTACACAGTAACAATC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shaker (</w:t>
            </w:r>
            <w:proofErr w:type="spellStart"/>
            <w:r w:rsidRPr="00F309FB">
              <w:rPr>
                <w:b/>
                <w:bCs/>
              </w:rPr>
              <w:t>sh</w:t>
            </w:r>
            <w:proofErr w:type="spellEnd"/>
            <w:r w:rsidRPr="00F309FB">
              <w:rPr>
                <w:b/>
                <w:bCs/>
              </w:rPr>
              <w:t>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CGGTCAATGTCCCTTTAGA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GGCTTGCGAACTTT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shaker-like (</w:t>
            </w:r>
            <w:proofErr w:type="spellStart"/>
            <w:r w:rsidRPr="00F309FB">
              <w:rPr>
                <w:b/>
                <w:bCs/>
              </w:rPr>
              <w:t>shal</w:t>
            </w:r>
            <w:proofErr w:type="spellEnd"/>
            <w:r w:rsidRPr="00F309FB">
              <w:rPr>
                <w:b/>
                <w:bCs/>
              </w:rPr>
              <w:t>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TGACGACGCTGGGATATGG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GGTACAGGTAAGGCGATGA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inwardly rectifying K+ channel (Ir, IrK1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GCCGTCTTAGCATC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ATGGAATTTCGCTTAGCTT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ether-a-gogo like (elk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GGGAGTGAGCTACGG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AGCAGGATGGGTCTTGAGTT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>
              <w:rPr>
                <w:b/>
                <w:bCs/>
              </w:rPr>
              <w:t>Adenomatous polyposis coli (APC</w:t>
            </w:r>
            <w:r w:rsidRPr="00F309FB">
              <w:rPr>
                <w:b/>
                <w:bCs/>
              </w:rPr>
              <w:t>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AGCAGCCAAGCATTTTCTGG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AGCAGCCAAGCATTTTCTGG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BA749D" w:rsidP="00F309FB">
            <w:pPr>
              <w:rPr>
                <w:b/>
                <w:bCs/>
              </w:rPr>
            </w:pPr>
            <w:r>
              <w:rPr>
                <w:b/>
                <w:bCs/>
              </w:rPr>
              <w:t>Actin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TCCGCAAGGATCTGTATG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CATCTGCTGGAAGGTGGA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bookmarkStart w:id="0" w:name="_GoBack"/>
            <w:bookmarkEnd w:id="0"/>
            <w:r w:rsidRPr="00F309FB">
              <w:rPr>
                <w:b/>
                <w:bCs/>
              </w:rPr>
              <w:t>Myosin Heavy Chain (MHC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TTTTCGCCATCTCTGACGGT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TTCTTGGTGTTCTCAGTCTTTC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MHC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AGCCAGTCGCAAATCAGGAG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TTCGAGTCATAGGGTTTCGATTG</w:t>
            </w:r>
          </w:p>
        </w:tc>
      </w:tr>
      <w:tr w:rsidR="00F309FB" w:rsidRPr="00F309FB" w:rsidTr="00F309FB">
        <w:trPr>
          <w:trHeight w:val="323"/>
        </w:trPr>
        <w:tc>
          <w:tcPr>
            <w:tcW w:w="9145" w:type="dxa"/>
            <w:gridSpan w:val="3"/>
            <w:noWrap/>
            <w:hideMark/>
          </w:tcPr>
          <w:p w:rsidR="00F309FB" w:rsidRPr="00F309FB" w:rsidRDefault="00F309FB" w:rsidP="00F309FB">
            <w:r w:rsidRPr="00F309FB">
              <w:rPr>
                <w:b/>
                <w:bCs/>
                <w:u w:val="single"/>
              </w:rPr>
              <w:t>Fluidigm Primer Sets: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 xml:space="preserve">Ca-alpha1D (CAD) 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TACGTCCACTGCGACTTGTA 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GTGGCACCATGGCCTTTA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Elk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TGCCCTTTGATCACCTGTA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AGGAGACGCGTCAATTTC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Ir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GCAACGTTGTGCAGGGAAA 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GTCAACCAGGGTGGTGA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KCNQ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TGAAGCCCTACGACGTCAA 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GCATTTTAACGCGACCCAA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Sei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ATCCAGAGAGCCGGCAATA 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CGACCGTTGGGTAAATACA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proofErr w:type="spellStart"/>
            <w:r w:rsidRPr="00F309FB">
              <w:rPr>
                <w:b/>
                <w:bCs/>
              </w:rPr>
              <w:t>Sh</w:t>
            </w:r>
            <w:proofErr w:type="spellEnd"/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CCGAGCTTCGATGCGATTTTA 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GGGACATTGACCGGTCTCC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proofErr w:type="spellStart"/>
            <w:r w:rsidRPr="00F309FB">
              <w:rPr>
                <w:b/>
                <w:bCs/>
              </w:rPr>
              <w:t>Slo</w:t>
            </w:r>
            <w:proofErr w:type="spellEnd"/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TCATCCAGCTGATGCAGTACC 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/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TCGTCGCCCTGTTTCCA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 w:val="restart"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 xml:space="preserve">Sulfonylurea Receptor </w:t>
            </w:r>
          </w:p>
          <w:p w:rsidR="00F309FB" w:rsidRPr="00F309FB" w:rsidRDefault="00F309FB" w:rsidP="00F309FB">
            <w:pPr>
              <w:rPr>
                <w:b/>
                <w:bCs/>
              </w:rPr>
            </w:pPr>
            <w:r w:rsidRPr="00F309FB">
              <w:rPr>
                <w:b/>
                <w:bCs/>
              </w:rPr>
              <w:t>channel (SUR)</w:t>
            </w: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Forward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GCAGCTGAAGGAGTTTGTCA</w:t>
            </w:r>
          </w:p>
        </w:tc>
      </w:tr>
      <w:tr w:rsidR="00F309FB" w:rsidRPr="00F309FB" w:rsidTr="00F309FB">
        <w:trPr>
          <w:trHeight w:val="300"/>
        </w:trPr>
        <w:tc>
          <w:tcPr>
            <w:tcW w:w="4000" w:type="dxa"/>
            <w:vMerge/>
            <w:noWrap/>
            <w:hideMark/>
          </w:tcPr>
          <w:p w:rsidR="00F309FB" w:rsidRPr="00F309FB" w:rsidRDefault="00F309FB" w:rsidP="00F309FB">
            <w:pPr>
              <w:rPr>
                <w:b/>
                <w:bCs/>
              </w:rPr>
            </w:pPr>
          </w:p>
        </w:tc>
        <w:tc>
          <w:tcPr>
            <w:tcW w:w="965" w:type="dxa"/>
            <w:noWrap/>
            <w:hideMark/>
          </w:tcPr>
          <w:p w:rsidR="00F309FB" w:rsidRPr="00F309FB" w:rsidRDefault="00F309FB" w:rsidP="00F309FB">
            <w:r w:rsidRPr="00F309FB">
              <w:t>Reverse</w:t>
            </w:r>
          </w:p>
        </w:tc>
        <w:tc>
          <w:tcPr>
            <w:tcW w:w="4180" w:type="dxa"/>
            <w:noWrap/>
            <w:hideMark/>
          </w:tcPr>
          <w:p w:rsidR="00F309FB" w:rsidRPr="00F309FB" w:rsidRDefault="00F309FB" w:rsidP="00F309FB">
            <w:r w:rsidRPr="00F309FB">
              <w:t>AGGTTTAGCCCTCCATCACA</w:t>
            </w:r>
          </w:p>
        </w:tc>
      </w:tr>
    </w:tbl>
    <w:p w:rsidR="00F309FB" w:rsidRDefault="00F309FB" w:rsidP="00F309FB">
      <w:pPr>
        <w:spacing w:line="240" w:lineRule="auto"/>
      </w:pPr>
    </w:p>
    <w:sectPr w:rsidR="00F3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9FB"/>
    <w:rsid w:val="001466D7"/>
    <w:rsid w:val="003F2358"/>
    <w:rsid w:val="006A29B2"/>
    <w:rsid w:val="00945365"/>
    <w:rsid w:val="009E7CF2"/>
    <w:rsid w:val="00B12E42"/>
    <w:rsid w:val="00BA749D"/>
    <w:rsid w:val="00C413F3"/>
    <w:rsid w:val="00EB5635"/>
    <w:rsid w:val="00F309FB"/>
    <w:rsid w:val="00F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9E04F-4094-4E13-9BB1-04F14BED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4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Ocorr</dc:creator>
  <cp:keywords/>
  <dc:description/>
  <cp:lastModifiedBy>Karen Ocorr</cp:lastModifiedBy>
  <cp:revision>4</cp:revision>
  <dcterms:created xsi:type="dcterms:W3CDTF">2017-03-20T22:06:00Z</dcterms:created>
  <dcterms:modified xsi:type="dcterms:W3CDTF">2017-03-22T19:49:00Z</dcterms:modified>
</cp:coreProperties>
</file>